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Re-consideration 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-associated network. The RWR algorithm was re-examined by adding recently discovered 4 genes (</w:t>
      </w:r>
      <w:r>
        <w:rPr>
          <w:rFonts w:cs="Times New Roman" w:ascii="Times New Roman" w:hAnsi="Times New Roman"/>
          <w:i/>
          <w:sz w:val="24"/>
          <w:szCs w:val="24"/>
        </w:rPr>
        <w:t>AIR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D24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UBASH3A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ATXN2</w:t>
      </w:r>
      <w:r>
        <w:rPr/>
        <w:t>). GO and KEGG annotations for three clusters in RA-associated network comprising RA-associated genes and genes ranked in the top 100 by the RWR algorithm. The same terms as shown in Table 3 were analyzed.</w:t>
      </w:r>
    </w:p>
    <w:tbl>
      <w:tblPr>
        <w:tblW w:w="83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3438"/>
        <w:gridCol w:w="799"/>
        <w:gridCol w:w="744"/>
        <w:gridCol w:w="844"/>
        <w:gridCol w:w="1154"/>
      </w:tblGrid>
      <w:tr>
        <w:trPr/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otation</w:t>
            </w:r>
          </w:p>
        </w:tc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nt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8346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1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4532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kocyte activation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252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ukocyte differentiation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6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468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amino acid phosphorylation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>
        <w:trPr/>
        <w:tc>
          <w:tcPr>
            <w:tcW w:w="8346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G-I-like receptor signal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7249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-kappaB kinase/NF-kappaB cascad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5200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hways in cance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3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tosolic DNA-sens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D-like receptor signaling pathway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8346" w:type="dxa"/>
            <w:gridSpan w:val="6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 3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3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taxis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7626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omotory behavior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55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une respons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06952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fense response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13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9957</w:t>
            </w:r>
          </w:p>
        </w:tc>
        <w:tc>
          <w:tcPr>
            <w:tcW w:w="34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C chemokine binding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:0016493</w:t>
            </w:r>
          </w:p>
        </w:tc>
        <w:tc>
          <w:tcPr>
            <w:tcW w:w="34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-C chemokine receptor activity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.3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Number of GO or KEGG category genes in each clust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Percentage of GO or KEGG category genes in each cluster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Fold Enrichment of genes in each cluster compared to a background lis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1:46:00Z</dcterms:created>
  <dc:creator>Hirofumi Nakaoka</dc:creator>
  <dc:description/>
  <cp:keywords/>
  <dc:language>en-US</dc:language>
  <cp:lastModifiedBy>Hirofumi Nakaoka</cp:lastModifiedBy>
  <dcterms:modified xsi:type="dcterms:W3CDTF">2011-09-08T18:13:00Z</dcterms:modified>
  <cp:revision>2</cp:revision>
  <dc:subject/>
  <dc:title/>
</cp:coreProperties>
</file>